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607"/>
        <w:gridCol w:w="1600"/>
        <w:gridCol w:w="1896"/>
        <w:gridCol w:w="1276"/>
        <w:gridCol w:w="7513"/>
      </w:tblGrid>
      <w:tr w:rsidR="00F838A9" w:rsidRPr="00F838A9" w14:paraId="4142C712" w14:textId="77777777" w:rsidTr="00F838A9">
        <w:trPr>
          <w:trHeight w:val="585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21AF948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ious_studies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67E0AAF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jor_division_within_Urticace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310CD0D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_of_genu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53B426D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s_of_genus</w:t>
            </w:r>
          </w:p>
        </w:tc>
      </w:tr>
      <w:tr w:rsidR="00F838A9" w:rsidRPr="00F838A9" w14:paraId="73205F0F" w14:textId="77777777" w:rsidTr="00F838A9">
        <w:trPr>
          <w:trHeight w:val="6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BC38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ssieu 17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8B82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ticae II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EA80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032C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83B1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tocarpus, Boehmeria, Cannabis, Cecropia, Elatostema, Forskalea, Humulus, Morus, Parietaria, Procris, Pteranthus, Theligonum, Urtica</w:t>
            </w:r>
          </w:p>
        </w:tc>
      </w:tr>
      <w:tr w:rsidR="00F838A9" w:rsidRPr="00F838A9" w14:paraId="7CBE5B12" w14:textId="77777777" w:rsidTr="00F838A9">
        <w:trPr>
          <w:trHeight w:val="28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F803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udichaud 18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796E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3ECB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1. Boehmeri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DCE9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AB4F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ehmeria, Neraudia, Procris</w:t>
            </w:r>
          </w:p>
        </w:tc>
      </w:tr>
      <w:tr w:rsidR="00F838A9" w:rsidRPr="00F838A9" w14:paraId="5E9ACB1D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C9D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3D9C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77D1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2. Cecropi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7B41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518F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cropia, Coussapoa</w:t>
            </w:r>
          </w:p>
        </w:tc>
      </w:tr>
      <w:tr w:rsidR="00F838A9" w:rsidRPr="00F838A9" w14:paraId="180F3DB9" w14:textId="77777777" w:rsidTr="00F838A9">
        <w:trPr>
          <w:trHeight w:val="29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F12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62FC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47BA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3. Elatostem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887A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8847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ubrueilia, Elatostema, Langeveldia, Pellionia, Sciophila</w:t>
            </w:r>
          </w:p>
        </w:tc>
      </w:tr>
      <w:tr w:rsidR="00F838A9" w:rsidRPr="00F838A9" w14:paraId="5166D3CD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B04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A9E5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91D7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4. Forskali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C180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1939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stralina, Droguetia, Forskalea</w:t>
            </w:r>
          </w:p>
        </w:tc>
      </w:tr>
      <w:tr w:rsidR="00F838A9" w:rsidRPr="00F838A9" w14:paraId="5927567A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4D2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15417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D39C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5. Parietari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EBFC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FA3A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reirea, Gesnouinia, Parietaria, Pouzolzia, Rousselia, Soleirolia, Thaumuria</w:t>
            </w:r>
          </w:p>
        </w:tc>
      </w:tr>
      <w:tr w:rsidR="00F838A9" w:rsidRPr="00F838A9" w14:paraId="563E4577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D615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CD47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0F05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6. Urer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027A5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DC51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eurya, Girardinia, Laportea, Urera, Urtica</w:t>
            </w:r>
          </w:p>
        </w:tc>
      </w:tr>
      <w:tr w:rsidR="00F838A9" w:rsidRPr="00F838A9" w14:paraId="37540999" w14:textId="77777777" w:rsidTr="00F838A9">
        <w:trPr>
          <w:trHeight w:val="572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E73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ddell 1854, 1856 &amp; 186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2544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7976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1. Boehmerie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76CF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CC5F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ehmeria, Chamabainia, Cypholophus, Laurea, Leucosyke, Poikilospermum, Pouzolzia, Maoutia, Memorialis, Myriocarpa, Neraudia, Phenax, Pipturus, Sarcochlamys, Touchardia, Villebrunea</w:t>
            </w:r>
          </w:p>
        </w:tc>
      </w:tr>
      <w:tr w:rsidR="00F838A9" w:rsidRPr="00F838A9" w14:paraId="53A4DDF7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FD2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BF74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AA7F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2. Forskahleae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AF06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6277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stralina, Didymodoxa, Distemon, Droguetia, Forskohlea</w:t>
            </w:r>
          </w:p>
        </w:tc>
      </w:tr>
      <w:tr w:rsidR="00F838A9" w:rsidRPr="00F838A9" w14:paraId="6EF8633D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2F7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E915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9D89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3. Parietari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6347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710B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snouinia, Helxine, Hemistylis, Parietaria, Rousselia</w:t>
            </w:r>
          </w:p>
        </w:tc>
      </w:tr>
      <w:tr w:rsidR="00F838A9" w:rsidRPr="00F838A9" w14:paraId="4128E51A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0E8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F069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BF69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4. Procrid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FD9B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1348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hudemia, Elatostema, Lecanthus, Pellionia, Pilea, Procris</w:t>
            </w:r>
          </w:p>
        </w:tc>
      </w:tr>
      <w:tr w:rsidR="00F838A9" w:rsidRPr="00F838A9" w14:paraId="4B11AD69" w14:textId="77777777" w:rsidTr="00F838A9">
        <w:trPr>
          <w:trHeight w:val="6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9E9E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F9D3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DF27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5. Urerea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C53C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7570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leurya, Girardinia, Gyrotaenia, Hesperocnide, Laportea, Nanocnide, Obetia, Scepocarpus, Urera, Urtica, </w:t>
            </w:r>
          </w:p>
        </w:tc>
      </w:tr>
      <w:tr w:rsidR="00F838A9" w:rsidRPr="00F838A9" w14:paraId="3AA698E6" w14:textId="77777777" w:rsidTr="00F838A9">
        <w:trPr>
          <w:trHeight w:val="900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3FE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riis 1989 &amp;199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E7D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F42A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ib. 1. Boehmerie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E95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7F3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strothalamus, Boehmeria, Chamabainia, Cypholophus, Debregeasia, Gibbsia, Gonostegia, Leucosyke, Maoutia, Myriocarpa, Neodistemon, Neraudia, Nothocnide, Oreocnide, Phenax, Pipturus, Pouzolzia, Sarcochlamys, Touchardia</w:t>
            </w:r>
          </w:p>
        </w:tc>
      </w:tr>
      <w:tr w:rsidR="00F838A9" w:rsidRPr="00F838A9" w14:paraId="2128C2DD" w14:textId="77777777" w:rsidTr="00F838A9">
        <w:trPr>
          <w:trHeight w:val="263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937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E80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A6B8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2. Forsskaolea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CDD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B87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stralina, Didymodoxa, Droguetia, Forsskaolea</w:t>
            </w:r>
          </w:p>
        </w:tc>
      </w:tr>
      <w:tr w:rsidR="00F838A9" w:rsidRPr="00F838A9" w14:paraId="058FD444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680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F8C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5F0C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3. Lecanthea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2AD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C80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atostema, Lecanthus, Meniscogyne, Petelotiella, Pilea, Procris, Sarcopilea</w:t>
            </w:r>
          </w:p>
        </w:tc>
      </w:tr>
      <w:tr w:rsidR="00F838A9" w:rsidRPr="00F838A9" w14:paraId="797E6058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D88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396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85BE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4. Parietarie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B19F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F40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snouinia, Hemistylus, Parietaria, Rousselia, Soleirolia</w:t>
            </w:r>
          </w:p>
        </w:tc>
      </w:tr>
      <w:tr w:rsidR="00F838A9" w:rsidRPr="00F838A9" w14:paraId="59823769" w14:textId="77777777" w:rsidTr="00F838A9">
        <w:trPr>
          <w:trHeight w:val="6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30BD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9813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F9DA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5. Urticea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F38F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9A2A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rocnide, Discocnide, Girardinia, Gyrotaenia, Hesperocnide, Laportea, Nanocnide, Obetia, Urera, Urtica</w:t>
            </w:r>
          </w:p>
        </w:tc>
      </w:tr>
      <w:tr w:rsidR="00F838A9" w:rsidRPr="00F838A9" w14:paraId="42C9E452" w14:textId="77777777" w:rsidTr="00F838A9">
        <w:trPr>
          <w:trHeight w:val="600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9EE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ravtsova 2007 &amp; 200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212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fam. 1. Urticoidea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E12A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1. Urticea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EC56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7920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rocnide, Discocnide, Girardinia, Gyrotaenia, Hesperocnide, Laportea, Nanocnide, Obetia, Urera, Urtica</w:t>
            </w:r>
          </w:p>
        </w:tc>
      </w:tr>
      <w:tr w:rsidR="00F838A9" w:rsidRPr="00F838A9" w14:paraId="57B848F2" w14:textId="77777777" w:rsidTr="00F838A9">
        <w:trPr>
          <w:trHeight w:val="38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E61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0B6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fam. 2. Lecanthoidea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30CD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b. 2. Lecanthea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18A4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363C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hudemia, Elatostema, Lecanthus, Meniscogyne, Pellionia, Pilea, Procris</w:t>
            </w:r>
          </w:p>
        </w:tc>
      </w:tr>
      <w:tr w:rsidR="00F838A9" w:rsidRPr="00F838A9" w14:paraId="329F1645" w14:textId="77777777" w:rsidTr="00F838A9">
        <w:trPr>
          <w:trHeight w:val="282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62D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31C9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D4BF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3. Touchardi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8EF1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A334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ouchardia</w:t>
            </w:r>
          </w:p>
        </w:tc>
      </w:tr>
      <w:tr w:rsidR="00F838A9" w:rsidRPr="00F838A9" w14:paraId="56EC1C5B" w14:textId="77777777" w:rsidTr="00F838A9">
        <w:trPr>
          <w:trHeight w:val="893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343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62C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fam. 3. Boehmerioidea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00745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4. Boehmeri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3A48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FBB8C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chiboehmeria, Astrothalamus, Boehmeria, Chamabainia, Cypholophus, Debregeasia, Gibbsia, Hemistylus, Leucosyke, Maoutia, Myriocarpa, Neodistemon, Neraudia, Nothocnide, Oreocnide, Phenax, Pipturus, Pouzolzia, Rousselia, Sarcochlamys</w:t>
            </w:r>
          </w:p>
        </w:tc>
      </w:tr>
      <w:tr w:rsidR="00F838A9" w:rsidRPr="00F838A9" w14:paraId="2EB3B963" w14:textId="77777777" w:rsidTr="00F838A9">
        <w:trPr>
          <w:trHeight w:val="24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B12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830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E776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5. Forsskaol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A8AE6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7473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stralina, Didymodoxa, Droguetia, Forsskaolea</w:t>
            </w:r>
          </w:p>
        </w:tc>
      </w:tr>
      <w:tr w:rsidR="00F838A9" w:rsidRPr="00F838A9" w14:paraId="213F031A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BCB7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9F03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1799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b. 6. Parietarie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1BF2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F821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snouinia, Parietaria, Soleirolia</w:t>
            </w:r>
          </w:p>
        </w:tc>
      </w:tr>
      <w:tr w:rsidR="00F838A9" w:rsidRPr="00F838A9" w14:paraId="71AB96E5" w14:textId="77777777" w:rsidTr="00F838A9">
        <w:trPr>
          <w:trHeight w:val="963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A45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diah 2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BAD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ehmeriea–Cecropieae–Forsskaoleeae–Parietarieae line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079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660A9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F255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oehmeria, Cecropia, Coussapoa, Cypholophus, Debregeasia, Didymodoxa, Droguetia, Forsskaolea, Gesnouinia, Gonostegia, Leucosyke, Maoutia, Nothocnide, Oreocnide, Parietaria, Pouzolzia, </w:t>
            </w:r>
          </w:p>
        </w:tc>
      </w:tr>
      <w:tr w:rsidR="00F838A9" w:rsidRPr="00F838A9" w14:paraId="3CC56DAC" w14:textId="77777777" w:rsidTr="00F838A9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BE4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9C4E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ticeae lineag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484F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E2C3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3C33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rocnide, Discocnide, Laportea, Poikilospermum, Urera, Urtica</w:t>
            </w:r>
          </w:p>
        </w:tc>
      </w:tr>
      <w:tr w:rsidR="00F838A9" w:rsidRPr="00F838A9" w14:paraId="7B92941E" w14:textId="77777777" w:rsidTr="00F838A9">
        <w:trPr>
          <w:trHeight w:val="352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D450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D6E1E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atostemeae lineag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62946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A3AF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6226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atostema, Lecanthus, Myriocarpa, Pellionia, Pilea, Procris</w:t>
            </w:r>
          </w:p>
        </w:tc>
      </w:tr>
      <w:tr w:rsidR="00F838A9" w:rsidRPr="00F838A9" w14:paraId="404EEAE5" w14:textId="77777777" w:rsidTr="00F838A9">
        <w:trPr>
          <w:trHeight w:val="972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88D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 et al. 2013 &amp; 201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09E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de I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6220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F32B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9DFE3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chiboehmeria, Astrothalamus, Australina, Boehmeria, Chamabainia, Cypholophus, Debregeasia, Didymodoxa, Droguetia, Forsskaolea, Gesnouinia, Gonostegia, Hemistylus, Neodistemon, Neraudia, Nothocnide, Oreocnide, Parietaria, Phenax, Pipturus, Pouzolzia, Rousselia, Sarcochlamys, Soleirolia</w:t>
            </w:r>
          </w:p>
        </w:tc>
      </w:tr>
      <w:tr w:rsidR="00F838A9" w:rsidRPr="00F838A9" w14:paraId="4A7C7CA2" w14:textId="77777777" w:rsidTr="00F838A9">
        <w:trPr>
          <w:trHeight w:val="282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2E75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0FB1F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de II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AC14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C509C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463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atostema, Gyrotaenia, Lecanthus, Myriocarpa, Pilea, Pellionia, Procris, Sarcopilea</w:t>
            </w:r>
          </w:p>
        </w:tc>
      </w:tr>
      <w:tr w:rsidR="00F838A9" w:rsidRPr="00F838A9" w14:paraId="2A1E7971" w14:textId="77777777" w:rsidTr="00F838A9">
        <w:trPr>
          <w:trHeight w:val="6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310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0C78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de III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4E8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38ED1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CD9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ndrocnide, Discocnide, Girardinia, Hesperocnide, Laportea, Nanocnide, Obetia, Poikilospermum, Touchardia, Urera, Urtica, Zhengyia</w:t>
            </w:r>
          </w:p>
        </w:tc>
      </w:tr>
      <w:tr w:rsidR="00F838A9" w:rsidRPr="00F838A9" w14:paraId="4C82E8BD" w14:textId="77777777" w:rsidTr="00F838A9">
        <w:trPr>
          <w:trHeight w:val="308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5BE7D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9A477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de IV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7482A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8526B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EA092" w14:textId="77777777" w:rsidR="00F838A9" w:rsidRPr="00F838A9" w:rsidRDefault="00F838A9" w:rsidP="00F838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38A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cropia, Coussapoa, Gibbsia, Leucosyke, Maoutia, Musanga, Myrianthus, Pourouma</w:t>
            </w:r>
          </w:p>
        </w:tc>
      </w:tr>
    </w:tbl>
    <w:p w14:paraId="15E51A00" w14:textId="77777777" w:rsidR="00F838A9" w:rsidRDefault="00F838A9">
      <w:pPr>
        <w:rPr>
          <w:rFonts w:hint="eastAsia"/>
        </w:rPr>
      </w:pPr>
    </w:p>
    <w:sectPr w:rsidR="00F838A9" w:rsidSect="007F29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FCC"/>
    <w:rsid w:val="00295FCC"/>
    <w:rsid w:val="007F29CA"/>
    <w:rsid w:val="00A63CAE"/>
    <w:rsid w:val="00C8320C"/>
    <w:rsid w:val="00D94230"/>
    <w:rsid w:val="00F8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60F3"/>
  <w15:chartTrackingRefBased/>
  <w15:docId w15:val="{99DE38A8-EC37-4C72-B85B-5802A283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F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F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F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F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F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F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F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F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F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F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F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5F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F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F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F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F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F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F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F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F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F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F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5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87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9519</dc:creator>
  <cp:keywords/>
  <dc:description/>
  <cp:lastModifiedBy>tt9519</cp:lastModifiedBy>
  <cp:revision>3</cp:revision>
  <dcterms:created xsi:type="dcterms:W3CDTF">2024-04-29T03:11:00Z</dcterms:created>
  <dcterms:modified xsi:type="dcterms:W3CDTF">2024-04-29T03:20:00Z</dcterms:modified>
</cp:coreProperties>
</file>